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141" w:rsidRPr="00747608" w:rsidRDefault="00E26141" w:rsidP="00E2614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0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938"/>
      </w:tblGrid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nucleotide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 (5’ —&gt; 3’)</w:t>
            </w:r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apamont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cgtctacccaggtgtcact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apaval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tgcgcacgttttgtatttg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oHY-1-fin F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gccgccctgtctccggtgtccct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76F1F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76F1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oHY-8-début R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tagaagaggtaaacccgaaacg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AP-</w:t>
            </w: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valHY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 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GACACCGGAGACAGGGCGGCCaccaacaagatccggctgta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AP-</w:t>
            </w: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montHY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 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CGTTTCGGGTTTACCTCTTCTAGggctgtgaggctcgtagaag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apAmontIFC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 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u w:val="thick"/>
                <w:lang w:val="en-US"/>
              </w:rPr>
              <w:t>gcagcccgggggatcc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cgtctacccaggtgtcact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apAvalIFC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 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u w:val="thick"/>
                <w:lang w:val="en-US"/>
              </w:rPr>
              <w:t>tagaactagtggatcc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tgcgcacgttttgtatttg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5fpGPDdeb F 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aacgccagggttttcccagtcacgacg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gaattcccttgtatctctacac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76F1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3rTtrpcfin R </w:t>
            </w:r>
            <w:r w:rsidRPr="00776F1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ggataacaatttcacacaggaaacagc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gaattcaagagcggattcctcagtc</w:t>
            </w:r>
            <w:proofErr w:type="spellEnd"/>
          </w:p>
        </w:tc>
      </w:tr>
      <w:tr w:rsidR="00E26141" w:rsidRPr="00776F1F" w:rsidTr="0038016A">
        <w:trPr>
          <w:trHeight w:hRule="exact" w:val="56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ap-</w:t>
            </w: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GDP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 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TATTCATCTTCCCATCCAAGAACCTTTA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tggcttctaccggcactggaggcac</w:t>
            </w:r>
            <w:proofErr w:type="spellEnd"/>
          </w:p>
        </w:tc>
      </w:tr>
      <w:tr w:rsidR="00E26141" w:rsidRPr="00776F1F" w:rsidTr="0038016A">
        <w:trPr>
          <w:trHeight w:hRule="exact" w:val="566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ap-</w:t>
            </w: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trpC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 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ind w:right="-95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GTTTGATGATTTCAGTAACGTTAAGTG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gtgccttgggacaagcttgg</w:t>
            </w:r>
            <w:proofErr w:type="spellEnd"/>
          </w:p>
        </w:tc>
      </w:tr>
      <w:tr w:rsidR="00E26141" w:rsidRPr="00776F1F" w:rsidTr="0038016A">
        <w:trPr>
          <w:trHeight w:hRule="exact" w:val="566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GPDyap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                                                 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u w:val="thick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cattaaaggttcttggatgggaagatg</w:t>
            </w:r>
            <w:proofErr w:type="spellEnd"/>
          </w:p>
        </w:tc>
      </w:tr>
      <w:tr w:rsidR="00E26141" w:rsidRPr="00776F1F" w:rsidTr="0038016A">
        <w:trPr>
          <w:trHeight w:hRule="exact" w:val="566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trpC</w:t>
            </w:r>
            <w:proofErr w:type="spellEnd"/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                                    </w:t>
            </w:r>
          </w:p>
        </w:tc>
        <w:tc>
          <w:tcPr>
            <w:tcW w:w="7938" w:type="dxa"/>
            <w:shd w:val="clear" w:color="auto" w:fill="auto"/>
            <w:vAlign w:val="center"/>
          </w:tcPr>
          <w:p w:rsidR="00E26141" w:rsidRPr="00747608" w:rsidRDefault="00E26141" w:rsidP="0038016A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u w:val="thick"/>
                <w:lang w:val="en-US"/>
              </w:rPr>
            </w:pPr>
            <w:proofErr w:type="spellStart"/>
            <w:r w:rsidRPr="00747608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ca</w:t>
            </w:r>
            <w:r w:rsidRPr="0074760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ttaacgttactgaaatcatca</w:t>
            </w:r>
            <w:proofErr w:type="spellEnd"/>
          </w:p>
        </w:tc>
      </w:tr>
    </w:tbl>
    <w:p w:rsidR="00E26141" w:rsidRDefault="00E26141" w:rsidP="00E26141">
      <w:pPr>
        <w:spacing w:line="240" w:lineRule="auto"/>
        <w:jc w:val="both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</w:p>
    <w:p w:rsidR="007E5843" w:rsidRPr="00E26141" w:rsidRDefault="007E5843">
      <w:pPr>
        <w:rPr>
          <w:lang w:val="en-US"/>
        </w:rPr>
      </w:pPr>
      <w:bookmarkStart w:id="0" w:name="_GoBack"/>
      <w:bookmarkEnd w:id="0"/>
    </w:p>
    <w:sectPr w:rsidR="007E5843" w:rsidRPr="00E26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141"/>
    <w:rsid w:val="00023F3C"/>
    <w:rsid w:val="007E5843"/>
    <w:rsid w:val="00AC59D6"/>
    <w:rsid w:val="00CF7206"/>
    <w:rsid w:val="00D21D98"/>
    <w:rsid w:val="00E2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14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14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ontibus</dc:creator>
  <cp:lastModifiedBy>mmontibus</cp:lastModifiedBy>
  <cp:revision>5</cp:revision>
  <dcterms:created xsi:type="dcterms:W3CDTF">2013-09-06T14:35:00Z</dcterms:created>
  <dcterms:modified xsi:type="dcterms:W3CDTF">2013-11-15T17:24:00Z</dcterms:modified>
</cp:coreProperties>
</file>